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812"/>
        <w:tblW w:w="82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2973"/>
        <w:gridCol w:w="1040"/>
        <w:gridCol w:w="1141"/>
        <w:gridCol w:w="1261"/>
        <w:gridCol w:w="1261"/>
      </w:tblGrid>
      <w:tr w:rsidR="0079356B" w:rsidRPr="0079356B" w14:paraId="7176B479" w14:textId="77777777" w:rsidTr="00F36F7F"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834B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hr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D98B" w14:textId="243A86E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Reference chr </w:t>
            </w:r>
            <w:r w:rsidR="002E2C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</w:t>
            </w:r>
            <w:r w:rsidRPr="007935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ngth</w:t>
            </w:r>
            <w:r w:rsidR="00BA2E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r w:rsidR="00BA2E07" w:rsidRPr="00F36F7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bp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88BC" w14:textId="77777777" w:rsidR="0079356B" w:rsidRPr="0079356B" w:rsidRDefault="00462060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T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429A" w14:textId="77777777" w:rsidR="0079356B" w:rsidRPr="0079356B" w:rsidRDefault="00462060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AP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F186" w14:textId="77777777" w:rsidR="0079356B" w:rsidRPr="0079356B" w:rsidRDefault="00462060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IL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8AE1" w14:textId="77777777" w:rsidR="0079356B" w:rsidRPr="0079356B" w:rsidRDefault="00462060" w:rsidP="007935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</w:t>
            </w:r>
          </w:p>
        </w:tc>
      </w:tr>
      <w:tr w:rsidR="0079356B" w:rsidRPr="0079356B" w14:paraId="64410CCE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84E2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6EB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9102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DFBD" w14:textId="16A6930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BA2E07" w:rsidRPr="00BA2E07">
              <w:rPr>
                <w:rFonts w:ascii="Times New Roman" w:eastAsia="Times New Roman" w:hAnsi="Times New Roman" w:cs="Times New Roman"/>
                <w:color w:val="FF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29B" w14:textId="0CA0F62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232" w14:textId="70F5E1F4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27E" w14:textId="6AFED426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</w:tr>
      <w:tr w:rsidR="0079356B" w:rsidRPr="0079356B" w14:paraId="3D61EEE7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D4B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93A6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9555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322" w14:textId="386FFB0F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D24C" w14:textId="054DBFD8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8A5F" w14:textId="6BF045C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3367" w14:textId="06E7E78B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6</w:t>
            </w:r>
          </w:p>
        </w:tc>
      </w:tr>
      <w:tr w:rsidR="0079356B" w:rsidRPr="0079356B" w14:paraId="1B1468E4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F0C0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7FA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2780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FF8" w14:textId="2A6D1180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B83F" w14:textId="3DF5E4A3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2C5" w14:textId="73B7C43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5E03" w14:textId="6DCF8C2F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</w:tr>
      <w:tr w:rsidR="0079356B" w:rsidRPr="0079356B" w14:paraId="100E3463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776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264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01207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6F26" w14:textId="0653524B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096E" w14:textId="4926552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7EC" w14:textId="3C0A548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1CBC" w14:textId="4E30648C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</w:p>
        </w:tc>
      </w:tr>
      <w:tr w:rsidR="0079356B" w:rsidRPr="0079356B" w14:paraId="0B81FB61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7683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2A12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85978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45F" w14:textId="3265336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F7E" w14:textId="7F3D47E2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A58" w14:textId="4D3A8ECC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B613" w14:textId="357FCF6A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</w:p>
        </w:tc>
      </w:tr>
      <w:tr w:rsidR="0079356B" w:rsidRPr="0079356B" w14:paraId="7DD8483C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11D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3D7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2241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2AF" w14:textId="33C0B860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DCC6" w14:textId="0E24E0E1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72AA" w14:textId="08105B61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2B0" w14:textId="08064AD8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</w:tr>
      <w:tr w:rsidR="0079356B" w:rsidRPr="0079356B" w14:paraId="103F26D1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1EE1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8BF5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1293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756" w14:textId="0FF2A748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635" w14:textId="533ECD9E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289" w14:textId="3113975B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9F2C" w14:textId="5021B0A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</w:tr>
      <w:tr w:rsidR="0079356B" w:rsidRPr="0079356B" w14:paraId="10794F19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C82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3FD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2366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5CF" w14:textId="767A0380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01F5" w14:textId="10CAAD4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F0D6" w14:textId="7F74241D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43F8" w14:textId="560C6CB1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</w:tr>
      <w:tr w:rsidR="0079356B" w:rsidRPr="0079356B" w14:paraId="11C7AA2A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28EF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ACD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1082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3A3C" w14:textId="1D8BD3F6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C885" w14:textId="6F3F922C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5D0D" w14:textId="49A6F93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812F" w14:textId="2005E3C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</w:tr>
      <w:tr w:rsidR="0079356B" w:rsidRPr="0079356B" w14:paraId="6256C4F1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8AD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042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33218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84E4" w14:textId="6B73F0E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4D6" w14:textId="0D033961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593F" w14:textId="1619C07F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0F8" w14:textId="33EFE6AF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</w:tr>
      <w:tr w:rsidR="0079356B" w:rsidRPr="0079356B" w14:paraId="702386DD" w14:textId="77777777" w:rsidTr="00F36F7F"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2C4A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B73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6870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914" w14:textId="48DA6BBF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F6FD" w14:textId="21F5E41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0FC4" w14:textId="709E199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B375" w14:textId="3FA6DB15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</w:tr>
      <w:tr w:rsidR="0079356B" w:rsidRPr="0079356B" w14:paraId="447A1D54" w14:textId="77777777" w:rsidTr="00F36F7F"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B3B0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33E4" w14:textId="7777777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09298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67A36" w14:textId="44B69117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2EED" w14:textId="3390896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149D" w14:textId="1AD4CCE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8EB2" w14:textId="5D48B0F9" w:rsidR="0079356B" w:rsidRPr="0079356B" w:rsidRDefault="0079356B" w:rsidP="0079356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  <w:r w:rsidR="00F36F7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 w:rsidRPr="0079356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</w:t>
            </w:r>
          </w:p>
        </w:tc>
      </w:tr>
    </w:tbl>
    <w:p w14:paraId="1BC3F11D" w14:textId="7BD92D18" w:rsidR="0079356B" w:rsidRPr="003C6DBA" w:rsidRDefault="0079356B" w:rsidP="0079356B">
      <w:pPr>
        <w:ind w:right="1700"/>
        <w:rPr>
          <w:rFonts w:ascii="Times New Roman" w:hAnsi="Times New Roman" w:cs="Times New Roman"/>
          <w:color w:val="FF0000"/>
          <w:sz w:val="36"/>
          <w:szCs w:val="36"/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C6DBA">
        <w:rPr>
          <w:rFonts w:ascii="Times New Roman" w:hAnsi="Times New Roman" w:cs="Times New Roman"/>
          <w:b/>
          <w:bCs/>
          <w:lang w:val="en-US"/>
        </w:rPr>
        <w:t>S</w:t>
      </w:r>
      <w:r w:rsidRPr="0079356B">
        <w:rPr>
          <w:rFonts w:ascii="Times New Roman" w:hAnsi="Times New Roman" w:cs="Times New Roman"/>
          <w:b/>
          <w:bCs/>
          <w:lang w:val="en-US"/>
        </w:rPr>
        <w:t>1</w:t>
      </w:r>
      <w:r w:rsidRPr="0079356B">
        <w:rPr>
          <w:rFonts w:ascii="Times New Roman" w:hAnsi="Times New Roman" w:cs="Times New Roman"/>
          <w:lang w:val="en-US"/>
        </w:rPr>
        <w:t>. Mean coverage of each chromosome in all genomes analyzed</w:t>
      </w:r>
      <w:r w:rsidR="00BA2E07">
        <w:rPr>
          <w:rFonts w:ascii="Times New Roman" w:hAnsi="Times New Roman" w:cs="Times New Roman"/>
          <w:lang w:val="en-US"/>
        </w:rPr>
        <w:t xml:space="preserve">. </w:t>
      </w:r>
    </w:p>
    <w:p w14:paraId="5ECBD078" w14:textId="48BA28AF" w:rsidR="00BA2E07" w:rsidRPr="003C6DBA" w:rsidRDefault="00BA2E07" w:rsidP="0079356B">
      <w:pPr>
        <w:ind w:right="1700"/>
        <w:rPr>
          <w:rFonts w:ascii="Times New Roman" w:hAnsi="Times New Roman" w:cs="Times New Roman"/>
          <w:color w:val="FF0000"/>
          <w:sz w:val="36"/>
          <w:szCs w:val="36"/>
          <w:lang w:val="en-US"/>
        </w:rPr>
      </w:pPr>
    </w:p>
    <w:sectPr w:rsidR="00BA2E07" w:rsidRPr="003C6D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6B"/>
    <w:rsid w:val="002E2CD4"/>
    <w:rsid w:val="003C6DBA"/>
    <w:rsid w:val="00462060"/>
    <w:rsid w:val="0079356B"/>
    <w:rsid w:val="009840E7"/>
    <w:rsid w:val="00BA2E07"/>
    <w:rsid w:val="00F3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6F045A"/>
  <w15:chartTrackingRefBased/>
  <w15:docId w15:val="{636B83F1-4265-8F4E-8DB3-075CCB697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A2E0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A2E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1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pasquale tripodi</cp:lastModifiedBy>
  <cp:revision>7</cp:revision>
  <dcterms:created xsi:type="dcterms:W3CDTF">2020-08-21T16:16:00Z</dcterms:created>
  <dcterms:modified xsi:type="dcterms:W3CDTF">2021-12-25T16:35:00Z</dcterms:modified>
</cp:coreProperties>
</file>